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561F2" w14:textId="77777777" w:rsidR="009E2D85" w:rsidRDefault="009E2D85">
      <w:pPr>
        <w:pStyle w:val="BodyText"/>
        <w:spacing w:before="44"/>
        <w:rPr>
          <w:sz w:val="20"/>
        </w:rPr>
      </w:pPr>
    </w:p>
    <w:tbl>
      <w:tblPr>
        <w:tblW w:w="0" w:type="auto"/>
        <w:tblInd w:w="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E2D85" w14:paraId="1792B6D0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206B7175" w14:textId="77777777" w:rsidR="009E2D85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54EC6899" w14:textId="77777777" w:rsidR="009E2D85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0C75A049" w14:textId="77777777" w:rsidR="009E2D85" w:rsidRDefault="00000000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9E2D85" w14:paraId="2FE023F8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727BF611" w14:textId="77777777" w:rsidR="009E2D85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189BE656" w14:textId="77777777" w:rsidR="009E2D85" w:rsidRDefault="009E2D85">
            <w:pPr>
              <w:rPr>
                <w:sz w:val="2"/>
                <w:szCs w:val="2"/>
              </w:rPr>
            </w:pPr>
          </w:p>
        </w:tc>
      </w:tr>
      <w:tr w:rsidR="009E2D85" w14:paraId="5B549CAB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44D0B9CF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16751670" w14:textId="77777777" w:rsidR="009E2D85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24EA912B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55CFE73A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</w:tcPr>
          <w:p w14:paraId="23E67649" w14:textId="46A7D48E" w:rsidR="009E2D85" w:rsidRDefault="004C543F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9E2D85" w14:paraId="4154222A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80B3744" w14:textId="77777777" w:rsidR="009E2D85" w:rsidRDefault="00000000" w:rsidP="004C543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9E2D85" w14:paraId="1FB63DD3" w14:textId="77777777">
        <w:trPr>
          <w:trHeight w:val="186"/>
        </w:trPr>
        <w:tc>
          <w:tcPr>
            <w:tcW w:w="1478" w:type="dxa"/>
            <w:tcBorders>
              <w:right w:val="single" w:sz="4" w:space="0" w:color="000000"/>
            </w:tcBorders>
          </w:tcPr>
          <w:p w14:paraId="53AF85C4" w14:textId="77777777" w:rsidR="009E2D8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0FAB883F" w14:textId="77777777" w:rsidR="009E2D85" w:rsidRDefault="00000000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42969CC6" w14:textId="77777777" w:rsidR="009E2D85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27092123" w14:textId="77777777" w:rsidR="009E2D8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</w:tcPr>
          <w:p w14:paraId="244900F3" w14:textId="5F20AE6A" w:rsidR="009E2D85" w:rsidRDefault="00DD2D4D" w:rsidP="004C543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</w:tr>
      <w:tr w:rsidR="009E2D85" w14:paraId="05816F9E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2D6E8F6F" w14:textId="77777777" w:rsidR="009E2D85" w:rsidRDefault="00000000" w:rsidP="004C543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9E2D85" w14:paraId="7B178445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1A3AF27" w14:textId="77777777" w:rsidR="009E2D85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F835233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BF518A3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44BF0233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6EC44853" w14:textId="5EE9AB77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9E2D85" w14:paraId="7D82A9E1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03A4F77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8076092" w14:textId="77777777" w:rsidR="009E2D85" w:rsidRDefault="00000000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E10A0CB" w14:textId="77777777" w:rsidR="009E2D85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EF59131" w14:textId="77777777" w:rsidR="009E2D85" w:rsidRDefault="00000000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DCFF1FA" w14:textId="20C2DBC4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9E2D85" w14:paraId="641F2A63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8BC276F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18932" w14:textId="77777777" w:rsidR="009E2D85" w:rsidRDefault="00000000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8FBA9" w14:textId="77777777" w:rsidR="009E2D85" w:rsidRDefault="00000000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B1B5A96" w14:textId="77777777" w:rsidR="009E2D85" w:rsidRDefault="00000000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536EFE50" w14:textId="33608F85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9E2D85" w14:paraId="5CF2A69B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1AAA0450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743D91" w14:textId="77777777" w:rsidR="009E2D85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6AA89D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43D346B5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1B4C6606" w14:textId="2387D0CB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9E2D85" w14:paraId="4C9F6D4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63EE6B83" w14:textId="77777777" w:rsidR="009E2D85" w:rsidRDefault="00000000" w:rsidP="004C543F">
            <w:pPr>
              <w:pStyle w:val="TableParagraph"/>
              <w:spacing w:line="161" w:lineRule="exact"/>
              <w:ind w:left="109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9E2D85" w14:paraId="5042889A" w14:textId="77777777">
        <w:trPr>
          <w:trHeight w:val="555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1B315F0C" w14:textId="77777777" w:rsidR="009E2D85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017FFB0" w14:textId="77777777" w:rsidR="009E2D85" w:rsidRDefault="009E2D85">
            <w:pPr>
              <w:pStyle w:val="TableParagraph"/>
              <w:spacing w:before="2"/>
              <w:rPr>
                <w:sz w:val="16"/>
              </w:rPr>
            </w:pPr>
          </w:p>
          <w:p w14:paraId="43B8E2D9" w14:textId="77777777" w:rsidR="009E2D85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6E3657E" w14:textId="77777777" w:rsidR="009E2D85" w:rsidRDefault="009E2D85">
            <w:pPr>
              <w:pStyle w:val="TableParagraph"/>
              <w:spacing w:before="2"/>
              <w:rPr>
                <w:sz w:val="16"/>
              </w:rPr>
            </w:pPr>
          </w:p>
          <w:p w14:paraId="7CB95143" w14:textId="77777777" w:rsidR="009E2D85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6C6F63E9" w14:textId="77777777" w:rsidR="009E2D85" w:rsidRDefault="00000000">
            <w:pPr>
              <w:pStyle w:val="TableParagraph"/>
              <w:spacing w:line="182" w:lineRule="exact"/>
              <w:ind w:left="116" w:right="263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</w:tcPr>
          <w:p w14:paraId="0858C321" w14:textId="3DFB87CE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686678E3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37F5DF4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42398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662C6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AD816A2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1EE8EA05" w14:textId="0E2D0DC3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43FA5DDE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889B6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07DE84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AF027CC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A339FA4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19802AF3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64FC73FB" w14:textId="4C730225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667F625D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6EFE6E3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C79791D" w14:textId="77777777" w:rsidR="009E2D85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B2847E6" w14:textId="77777777" w:rsidR="009E2D85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35AE77F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16FBBAA" w14:textId="1942D68E" w:rsidR="009E2D85" w:rsidRDefault="00DD2D4D" w:rsidP="004C543F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</w:tr>
      <w:tr w:rsidR="009E2D85" w14:paraId="3C9E5DA9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FED827F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40D84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75074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7564143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4312A059" w14:textId="59C824FB" w:rsidR="009E2D85" w:rsidRDefault="00DD2D4D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16AFEB2D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BE261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86FBE" w14:textId="77777777" w:rsidR="009E2D85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390F6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6CE50A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09B88E6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79DFB857" w14:textId="1346E7D5" w:rsidR="009E2D85" w:rsidRDefault="004C543F" w:rsidP="004C543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9E2D85" w14:paraId="323403C6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DE3B4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755FBC" w14:textId="77777777" w:rsidR="009E2D85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DE685FE" w14:textId="77777777" w:rsidR="009E2D85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FAF1AD2" w14:textId="77777777" w:rsidR="009E2D8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6BA4B0F2" w14:textId="77777777" w:rsidR="009E2D85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282518C5" w14:textId="1B2084AD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77B928EE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081A457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88A562D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E18DB82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AA9D7EE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0CD86CC" w14:textId="08A9DF4A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09711FDF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643716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20DCD" w14:textId="77777777" w:rsidR="009E2D85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83DE7" w14:textId="77777777" w:rsidR="009E2D85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56B84E3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08D5B443" w14:textId="43D245B4" w:rsidR="009E2D85" w:rsidRDefault="004C543F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9E2D85" w14:paraId="4B8FE28D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063F6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267A5D0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D510769" w14:textId="77777777" w:rsidR="009E2D85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689621BB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6298F3EC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20D2A1A4" w14:textId="7FA33163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0D6C0C7B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9F30A1F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BD82B5E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F048267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B0B6750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4F871CE3" w14:textId="57597955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379F2E58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5278043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38F2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57502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EA68015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248C5B81" w14:textId="3E1568CA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2E3E77FB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1AE92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3179E" w14:textId="77777777" w:rsidR="009E2D85" w:rsidRDefault="009E2D85">
            <w:pPr>
              <w:pStyle w:val="TableParagraph"/>
              <w:spacing w:before="2"/>
              <w:rPr>
                <w:sz w:val="16"/>
              </w:rPr>
            </w:pPr>
          </w:p>
          <w:p w14:paraId="7BBDD68C" w14:textId="77777777" w:rsidR="009E2D85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CA402" w14:textId="77777777" w:rsidR="009E2D85" w:rsidRDefault="009E2D85">
            <w:pPr>
              <w:pStyle w:val="TableParagraph"/>
              <w:spacing w:before="2"/>
              <w:rPr>
                <w:sz w:val="16"/>
              </w:rPr>
            </w:pPr>
          </w:p>
          <w:p w14:paraId="778CB0D2" w14:textId="77777777" w:rsidR="009E2D85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686F28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207D4FF0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2706E27" w14:textId="2C15EEF4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9E2D85" w14:paraId="3D6A33B7" w14:textId="77777777">
        <w:trPr>
          <w:trHeight w:val="205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994D" w14:textId="77777777" w:rsidR="009E2D85" w:rsidRDefault="00000000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EE389" w14:textId="77777777" w:rsidR="009E2D85" w:rsidRDefault="00000000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BB9F8" w14:textId="77777777" w:rsidR="009E2D85" w:rsidRDefault="00000000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09FF3C" w14:textId="77777777" w:rsidR="009E2D85" w:rsidRDefault="00000000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0919E15" w14:textId="765BFC78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5</w:t>
            </w:r>
            <w:r w:rsidR="004C543F">
              <w:rPr>
                <w:sz w:val="14"/>
              </w:rPr>
              <w:t>-</w:t>
            </w:r>
            <w:r>
              <w:rPr>
                <w:sz w:val="14"/>
              </w:rPr>
              <w:t>6</w:t>
            </w:r>
          </w:p>
        </w:tc>
      </w:tr>
      <w:tr w:rsidR="009E2D85" w14:paraId="372E0A68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ED424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12D28B2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7EF04E" w14:textId="77777777" w:rsidR="009E2D85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CD5D0A8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01B27B3A" w14:textId="69A8B237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9E2D85" w14:paraId="5B361FC0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C52034F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155E223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6D13CE6" w14:textId="77777777" w:rsidR="009E2D85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419F17D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12520927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035CE3E" w14:textId="67A68733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9E2D85" w14:paraId="60B15A88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66CF2EC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B03055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E3B1C98" w14:textId="77777777" w:rsidR="009E2D85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CC4ECC0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59BB736A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0747987B" w14:textId="0E9688AB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9E2D85" w14:paraId="201D9A63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EB07EC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99BAD84" w14:textId="77777777" w:rsidR="009E2D85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45C976B" w14:textId="77777777" w:rsidR="009E2D85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F299E04" w14:textId="77777777" w:rsidR="009E2D8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3A9FD77F" w14:textId="77777777" w:rsidR="009E2D85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211AE706" w14:textId="3928552A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9E2D85" w14:paraId="034A0952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AB88D33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50DB114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4EEDAE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4012CDC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C22EF7B" w14:textId="5BC934EC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9E2D85" w14:paraId="68DC610C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A5434C7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B7993A9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2226AF3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D6DBABB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5A1523B" w14:textId="1A159E19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1A8352F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983EB5D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93F1B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6AD01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DC7A9B2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</w:tcPr>
          <w:p w14:paraId="6FC6038E" w14:textId="0EADD30B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  <w:r w:rsidR="004C543F">
              <w:rPr>
                <w:sz w:val="14"/>
              </w:rPr>
              <w:t>,</w:t>
            </w:r>
            <w:r>
              <w:rPr>
                <w:sz w:val="14"/>
              </w:rPr>
              <w:t>9</w:t>
            </w:r>
          </w:p>
        </w:tc>
      </w:tr>
      <w:tr w:rsidR="009E2D85" w14:paraId="775F5047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21190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8A09F" w14:textId="77777777" w:rsidR="009E2D85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6CF65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FF5B84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71669A29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835147A" w14:textId="355BA3F7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32C72526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7AA55" w14:textId="77777777" w:rsidR="009E2D8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E3FFE" w14:textId="77777777" w:rsidR="009E2D85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9C732" w14:textId="77777777" w:rsidR="009E2D85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7B8D6D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3ED5448" w14:textId="5831BA9C" w:rsidR="009E2D85" w:rsidRDefault="00DD2D4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</w:tr>
      <w:tr w:rsidR="009E2D85" w14:paraId="2BCA7B3F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F83A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77F3F" w14:textId="77777777" w:rsidR="009E2D85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953E0" w14:textId="77777777" w:rsidR="009E2D85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8396DD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503F51A2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82B9A48" w14:textId="17CBDB04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</w:tbl>
    <w:p w14:paraId="11E6F77B" w14:textId="77777777" w:rsidR="009E2D85" w:rsidRDefault="00000000">
      <w:pPr>
        <w:pStyle w:val="BodyText"/>
        <w:spacing w:before="20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A86A121" wp14:editId="69E0284E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1828805" y="9143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72.9506pt;margin-top:22.940001pt;width:144.000400pt;height:.72pt;mso-position-horizontal-relative:page;mso-position-vertical-relative:paragraph;z-index:-15728640;mso-wrap-distance-left:0;mso-wrap-distance-right:0" id="docshape3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64B0EA1F" w14:textId="77777777" w:rsidR="009E2D85" w:rsidRDefault="00000000">
      <w:pPr>
        <w:pStyle w:val="BodyText"/>
        <w:spacing w:before="110"/>
        <w:ind w:left="183" w:right="1189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72128931" w14:textId="77777777" w:rsidR="009E2D85" w:rsidRDefault="00000000">
      <w:pPr>
        <w:pStyle w:val="BodyText"/>
        <w:spacing w:before="1" w:line="183" w:lineRule="exact"/>
        <w:ind w:left="184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4C260626" w14:textId="77777777" w:rsidR="009E2D85" w:rsidRDefault="00000000">
      <w:pPr>
        <w:pStyle w:val="BodyText"/>
        <w:ind w:left="183" w:right="270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69C6C87A" w14:textId="77777777" w:rsidR="009E2D85" w:rsidRDefault="009E2D85">
      <w:pPr>
        <w:pStyle w:val="BodyText"/>
        <w:sectPr w:rsidR="009E2D85">
          <w:headerReference w:type="default" r:id="rId6"/>
          <w:footerReference w:type="default" r:id="rId7"/>
          <w:type w:val="continuous"/>
          <w:pgSz w:w="11910" w:h="16840"/>
          <w:pgMar w:top="1200" w:right="283" w:bottom="880" w:left="425" w:header="271" w:footer="681" w:gutter="0"/>
          <w:pgNumType w:start="1"/>
          <w:cols w:space="720"/>
        </w:sectPr>
      </w:pPr>
    </w:p>
    <w:tbl>
      <w:tblPr>
        <w:tblW w:w="0" w:type="auto"/>
        <w:tblInd w:w="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9E2D85" w14:paraId="012BC95F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A05E703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1F7C06C7" w14:textId="77777777" w:rsidR="009E2D85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741CCBF8" w14:textId="77777777" w:rsidR="009E2D8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0FC9D478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CE8BE4F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17D9B7D1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66D7B9C" w14:textId="10C465B9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2463CAD7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7D8EFBF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87228A3" w14:textId="77777777" w:rsidR="009E2D8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3E8DC7AD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6031FA7F" w14:textId="77777777" w:rsidR="009E2D85" w:rsidRDefault="00000000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63B6AC" w14:textId="006F2415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9E2D85" w14:paraId="1A8456C9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369523B" w14:textId="77777777" w:rsidR="009E2D8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9E2D85" w14:paraId="15D066DD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62021D15" w14:textId="77777777" w:rsidR="009E2D85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6229416" w14:textId="77777777" w:rsidR="009E2D85" w:rsidRDefault="00000000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7797C138" w14:textId="77777777" w:rsidR="009E2D85" w:rsidRDefault="00000000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13DC6826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09943560" w14:textId="4873BA5E" w:rsidR="009E2D85" w:rsidRDefault="00DD2D4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1,6,9</w:t>
            </w:r>
          </w:p>
        </w:tc>
      </w:tr>
      <w:tr w:rsidR="009E2D85" w14:paraId="33AE1002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706EE98" w14:textId="77777777" w:rsidR="009E2D85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5FFC33E7" w14:textId="77777777" w:rsidR="009E2D8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69601A54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6DEFA8F" w14:textId="77777777" w:rsidR="009E2D85" w:rsidRDefault="00000000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33F04F5" w14:textId="0DCF8B23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9E2D85" w14:paraId="630CD86D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7A8F0DF" w14:textId="77777777" w:rsidR="009E2D8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672D742D" w14:textId="77777777" w:rsidR="009E2D85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55CEC208" w14:textId="77777777" w:rsidR="009E2D85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7F68505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75A0208" w14:textId="0E35E04C" w:rsidR="009E2D85" w:rsidRDefault="004C543F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9E2D85" w14:paraId="1AE5AD4C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ED7C089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36023A09" w14:textId="77777777" w:rsidR="009E2D8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0E794543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D62D495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33824FA4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936158E" w14:textId="78204780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474D399C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83605BC" w14:textId="77777777" w:rsidR="009E2D85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4B87084A" w14:textId="77777777" w:rsidR="009E2D85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1655D6A0" w14:textId="77777777" w:rsidR="009E2D85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617867F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F8FB630" w14:textId="600A02A1" w:rsidR="009E2D85" w:rsidRDefault="00DD2D4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</w:tr>
      <w:tr w:rsidR="009E2D85" w14:paraId="71DAA4D4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78A7FE58" w14:textId="77777777" w:rsidR="009E2D8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FD56CA7" w14:textId="77777777" w:rsidR="009E2D85" w:rsidRDefault="00000000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9B63815" w14:textId="77777777" w:rsidR="009E2D85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7E92494E" w14:textId="77777777" w:rsidR="009E2D8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1320B5" w14:textId="3E78467F" w:rsidR="009E2D85" w:rsidRDefault="00DD2D4D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</w:tr>
      <w:tr w:rsidR="009E2D85" w14:paraId="4B8668D1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BF25A7D" w14:textId="77777777" w:rsidR="009E2D8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9E2D85" w14:paraId="56CA85AC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E6FFA0E" w14:textId="77777777" w:rsidR="009E2D85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28D8ED03" w14:textId="77777777" w:rsidR="009E2D8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25096495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646F75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14D8B5" w14:textId="23BF1939" w:rsidR="009E2D85" w:rsidRDefault="004C543F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1AC3CFEB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277033B" w14:textId="77777777" w:rsidR="009E2D85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9E2D85" w14:paraId="3A4FE6B5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650C29E9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1EB0AAAF" w14:textId="77777777" w:rsidR="009E2D85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7A90C9A5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1F94C97C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2A026E58" w14:textId="44CB2A2A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9E2D85" w14:paraId="2A95917D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6528532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46CCA807" w14:textId="77777777" w:rsidR="009E2D85" w:rsidRDefault="009E2D85">
            <w:pPr>
              <w:pStyle w:val="TableParagraph"/>
              <w:spacing w:before="127"/>
              <w:rPr>
                <w:sz w:val="16"/>
              </w:rPr>
            </w:pPr>
          </w:p>
          <w:p w14:paraId="3456FEB8" w14:textId="77777777" w:rsidR="009E2D85" w:rsidRDefault="00000000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08769B16" w14:textId="77777777" w:rsidR="009E2D85" w:rsidRDefault="009E2D85">
            <w:pPr>
              <w:pStyle w:val="TableParagraph"/>
              <w:spacing w:before="127"/>
              <w:rPr>
                <w:sz w:val="16"/>
              </w:rPr>
            </w:pPr>
          </w:p>
          <w:p w14:paraId="49283DFC" w14:textId="77777777" w:rsidR="009E2D85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27DEBFB8" w14:textId="77777777" w:rsidR="009E2D85" w:rsidRDefault="00000000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276DC126" w14:textId="77777777" w:rsidR="009E2D85" w:rsidRDefault="00000000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38979756" w14:textId="1DB316A8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8E17E3">
              <w:rPr>
                <w:sz w:val="14"/>
              </w:rPr>
              <w:t>, Appendix</w:t>
            </w:r>
          </w:p>
        </w:tc>
      </w:tr>
      <w:tr w:rsidR="009E2D85" w14:paraId="4FC6E4B4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6FB3AAE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2F070FFC" w14:textId="77777777" w:rsidR="009E2D85" w:rsidRDefault="00000000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3CFD0A2B" w14:textId="77777777" w:rsidR="009E2D85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527BE25F" w14:textId="77777777" w:rsidR="009E2D85" w:rsidRDefault="00000000">
            <w:pPr>
              <w:pStyle w:val="TableParagraph"/>
              <w:spacing w:before="18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75A82CAD" w14:textId="15C9B9D9" w:rsidR="009E2D85" w:rsidRDefault="008E17E3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57547E5A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C40B0F9" w14:textId="77777777" w:rsidR="009E2D85" w:rsidRDefault="00000000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78D2034A" w14:textId="77777777" w:rsidR="009E2D8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2BD52EFC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C785230" w14:textId="77777777" w:rsidR="009E2D85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EF5D0B5" w14:textId="0BE59CEB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9E2D85" w14:paraId="25B9C737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F80314A" w14:textId="77777777" w:rsidR="009E2D85" w:rsidRDefault="00000000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53EFC19E" w14:textId="77777777" w:rsidR="009E2D85" w:rsidRDefault="009E2D85">
            <w:pPr>
              <w:pStyle w:val="TableParagraph"/>
              <w:spacing w:before="16"/>
              <w:rPr>
                <w:sz w:val="16"/>
              </w:rPr>
            </w:pPr>
          </w:p>
          <w:p w14:paraId="2FE3AD28" w14:textId="77777777" w:rsidR="009E2D85" w:rsidRDefault="00000000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4C769A71" w14:textId="77777777" w:rsidR="009E2D85" w:rsidRDefault="009E2D85">
            <w:pPr>
              <w:pStyle w:val="TableParagraph"/>
              <w:spacing w:before="16"/>
              <w:rPr>
                <w:sz w:val="16"/>
              </w:rPr>
            </w:pPr>
          </w:p>
          <w:p w14:paraId="7D0FC2C1" w14:textId="77777777" w:rsidR="009E2D85" w:rsidRDefault="00000000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0AF60EB" w14:textId="77777777" w:rsidR="009E2D85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3260C7C" w14:textId="5632669C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8E17E3">
              <w:rPr>
                <w:sz w:val="14"/>
              </w:rPr>
              <w:t>, Appendix</w:t>
            </w:r>
          </w:p>
        </w:tc>
      </w:tr>
      <w:tr w:rsidR="009E2D85" w14:paraId="0CC680EC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631C5E79" w14:textId="77777777" w:rsidR="009E2D85" w:rsidRDefault="00000000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2612B76" w14:textId="77777777" w:rsidR="009E2D85" w:rsidRDefault="00000000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74CD3018" w14:textId="77777777" w:rsidR="009E2D85" w:rsidRDefault="00000000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7EBB0DF0" w14:textId="77777777" w:rsidR="009E2D85" w:rsidRDefault="00000000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6912AEBD" w14:textId="5C5E5D6E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8E17E3">
              <w:rPr>
                <w:sz w:val="14"/>
              </w:rPr>
              <w:t>,1</w:t>
            </w:r>
            <w:r>
              <w:rPr>
                <w:sz w:val="14"/>
              </w:rPr>
              <w:t>3</w:t>
            </w:r>
            <w:r w:rsidR="008E17E3">
              <w:rPr>
                <w:sz w:val="14"/>
              </w:rPr>
              <w:t>, Appendix</w:t>
            </w:r>
          </w:p>
        </w:tc>
      </w:tr>
      <w:tr w:rsidR="009E2D85" w14:paraId="57C14A72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64CA5AB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357C52FC" w14:textId="77777777" w:rsidR="009E2D85" w:rsidRDefault="00000000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7D885A6B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7301C902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26894199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</w:tcPr>
          <w:p w14:paraId="7AA64566" w14:textId="652E3940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7</w:t>
            </w:r>
            <w:r w:rsidR="008E17E3">
              <w:rPr>
                <w:sz w:val="14"/>
              </w:rPr>
              <w:t>, Appendix</w:t>
            </w:r>
          </w:p>
        </w:tc>
      </w:tr>
      <w:tr w:rsidR="009E2D85" w14:paraId="613A1819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D51E2F0" w14:textId="77777777" w:rsidR="009E2D85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97BDDC4" w14:textId="77777777" w:rsidR="009E2D85" w:rsidRDefault="00000000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FF7741B" w14:textId="77777777" w:rsidR="009E2D85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332E09B9" w14:textId="77777777" w:rsidR="009E2D85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37D6DA" w14:textId="28CB7444" w:rsidR="009E2D85" w:rsidRDefault="008E17E3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9E2D85" w14:paraId="0D2CD098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CBB6C0C" w14:textId="77777777" w:rsidR="009E2D85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9E2D85" w14:paraId="2588D2AA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B4B0E98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97B999C" w14:textId="77777777" w:rsidR="009E2D85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75C0DEF1" w14:textId="77777777" w:rsidR="009E2D85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0335CBA0" w14:textId="77777777" w:rsidR="009E2D85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41D16735" w14:textId="77777777" w:rsidR="009E2D85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19712AEF" w14:textId="6A07AD1B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 w:rsidR="009E2D85" w14:paraId="2DADCF41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D06944F" w14:textId="77777777" w:rsidR="009E2D85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5074584A" w14:textId="77777777" w:rsidR="009E2D85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1A6BF490" w14:textId="77777777" w:rsidR="009E2D85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A91FE72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0DDB35DB" w14:textId="762DF11A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  <w:tr w:rsidR="009E2D85" w14:paraId="04580220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7FF4A908" w14:textId="77777777" w:rsidR="009E2D85" w:rsidRDefault="00000000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68058F7D" w14:textId="77777777" w:rsidR="009E2D85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385EAAB8" w14:textId="77777777" w:rsidR="009E2D85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2C8156F" w14:textId="77777777" w:rsidR="009E2D85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0EB0CD4" w14:textId="3EF0DB07" w:rsidR="009E2D85" w:rsidRDefault="008E17E3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3E949601" w14:textId="77777777">
        <w:trPr>
          <w:trHeight w:val="348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3F5648B0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6C2F5137" w14:textId="77777777" w:rsidR="009E2D85" w:rsidRDefault="00000000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6E4B9D8B" w14:textId="77777777" w:rsidR="009E2D85" w:rsidRDefault="00000000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65E7D35B" w14:textId="77777777" w:rsidR="009E2D85" w:rsidRDefault="00000000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09A43FA0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7D29905F" w14:textId="1E624171" w:rsidR="009E2D85" w:rsidRDefault="008E17E3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9E2D85" w14:paraId="54B8B409" w14:textId="77777777">
        <w:trPr>
          <w:trHeight w:val="354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54B8A30" w14:textId="77777777" w:rsidR="009E2D85" w:rsidRDefault="009E2D85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1E014DDF" w14:textId="77777777" w:rsidR="009E2D85" w:rsidRDefault="00000000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33153636" w14:textId="77777777" w:rsidR="009E2D85" w:rsidRDefault="00000000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4FCD730F" w14:textId="77777777" w:rsidR="009E2D85" w:rsidRDefault="00000000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17C3DE31" w14:textId="77777777" w:rsidR="009E2D85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2FCC2D" w14:textId="76F85408" w:rsidR="009E2D85" w:rsidRDefault="00DD2D4D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</w:tbl>
    <w:p w14:paraId="4CDFA75E" w14:textId="77777777" w:rsidR="009E2D85" w:rsidRDefault="009E2D85">
      <w:pPr>
        <w:pStyle w:val="BodyText"/>
        <w:rPr>
          <w:sz w:val="20"/>
        </w:rPr>
      </w:pPr>
    </w:p>
    <w:p w14:paraId="3B24A2C8" w14:textId="77777777" w:rsidR="009E2D85" w:rsidRDefault="009E2D85">
      <w:pPr>
        <w:pStyle w:val="BodyText"/>
        <w:spacing w:before="54"/>
        <w:rPr>
          <w:sz w:val="20"/>
        </w:rPr>
      </w:pPr>
    </w:p>
    <w:p w14:paraId="0785A023" w14:textId="77777777" w:rsidR="009E2D85" w:rsidRDefault="00000000">
      <w:pPr>
        <w:ind w:left="41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2C5D0B26" w14:textId="77777777" w:rsidR="009E2D85" w:rsidRDefault="009E2D85">
      <w:pPr>
        <w:pStyle w:val="BodyText"/>
        <w:rPr>
          <w:sz w:val="20"/>
        </w:rPr>
      </w:pPr>
    </w:p>
    <w:p w14:paraId="08817FA2" w14:textId="77777777" w:rsidR="009E2D85" w:rsidRDefault="009E2D85">
      <w:pPr>
        <w:pStyle w:val="BodyText"/>
        <w:rPr>
          <w:sz w:val="20"/>
        </w:rPr>
      </w:pPr>
    </w:p>
    <w:p w14:paraId="6B0A209F" w14:textId="77777777" w:rsidR="009E2D85" w:rsidRDefault="009E2D85">
      <w:pPr>
        <w:pStyle w:val="BodyText"/>
        <w:rPr>
          <w:sz w:val="20"/>
        </w:rPr>
      </w:pPr>
    </w:p>
    <w:p w14:paraId="7E926B7E" w14:textId="77777777" w:rsidR="009E2D85" w:rsidRDefault="009E2D85">
      <w:pPr>
        <w:pStyle w:val="BodyText"/>
        <w:rPr>
          <w:sz w:val="20"/>
        </w:rPr>
      </w:pPr>
    </w:p>
    <w:p w14:paraId="5232CB04" w14:textId="77777777" w:rsidR="009E2D85" w:rsidRDefault="009E2D85">
      <w:pPr>
        <w:pStyle w:val="BodyText"/>
        <w:rPr>
          <w:sz w:val="20"/>
        </w:rPr>
      </w:pPr>
    </w:p>
    <w:p w14:paraId="01A3373E" w14:textId="77777777" w:rsidR="009E2D85" w:rsidRDefault="009E2D85">
      <w:pPr>
        <w:pStyle w:val="BodyText"/>
        <w:rPr>
          <w:sz w:val="20"/>
        </w:rPr>
      </w:pPr>
    </w:p>
    <w:p w14:paraId="6D8AF061" w14:textId="77777777" w:rsidR="009E2D85" w:rsidRDefault="009E2D85">
      <w:pPr>
        <w:pStyle w:val="BodyText"/>
        <w:rPr>
          <w:sz w:val="20"/>
        </w:rPr>
      </w:pPr>
    </w:p>
    <w:p w14:paraId="0634B58D" w14:textId="77777777" w:rsidR="009E2D85" w:rsidRDefault="009E2D85">
      <w:pPr>
        <w:pStyle w:val="BodyText"/>
        <w:rPr>
          <w:sz w:val="20"/>
        </w:rPr>
      </w:pPr>
    </w:p>
    <w:p w14:paraId="2F2587EA" w14:textId="77777777" w:rsidR="009E2D85" w:rsidRDefault="009E2D85">
      <w:pPr>
        <w:pStyle w:val="BodyText"/>
        <w:rPr>
          <w:sz w:val="20"/>
        </w:rPr>
      </w:pPr>
    </w:p>
    <w:p w14:paraId="4DDBDD7F" w14:textId="77777777" w:rsidR="009E2D85" w:rsidRDefault="009E2D85">
      <w:pPr>
        <w:pStyle w:val="BodyText"/>
        <w:rPr>
          <w:sz w:val="20"/>
        </w:rPr>
      </w:pPr>
    </w:p>
    <w:p w14:paraId="06CD218A" w14:textId="77777777" w:rsidR="009E2D85" w:rsidRDefault="009E2D85">
      <w:pPr>
        <w:pStyle w:val="BodyText"/>
        <w:rPr>
          <w:sz w:val="20"/>
        </w:rPr>
      </w:pPr>
    </w:p>
    <w:p w14:paraId="068C5ACB" w14:textId="77777777" w:rsidR="009E2D85" w:rsidRDefault="009E2D85">
      <w:pPr>
        <w:pStyle w:val="BodyText"/>
        <w:rPr>
          <w:sz w:val="20"/>
        </w:rPr>
      </w:pPr>
    </w:p>
    <w:p w14:paraId="5183BEF0" w14:textId="77777777" w:rsidR="009E2D85" w:rsidRDefault="009E2D85">
      <w:pPr>
        <w:pStyle w:val="BodyText"/>
        <w:rPr>
          <w:sz w:val="20"/>
        </w:rPr>
      </w:pPr>
    </w:p>
    <w:p w14:paraId="4640E8EF" w14:textId="77777777" w:rsidR="009E2D85" w:rsidRDefault="009E2D85">
      <w:pPr>
        <w:pStyle w:val="BodyText"/>
        <w:rPr>
          <w:sz w:val="20"/>
        </w:rPr>
      </w:pPr>
    </w:p>
    <w:p w14:paraId="4334FA4E" w14:textId="77777777" w:rsidR="009E2D85" w:rsidRDefault="009E2D85">
      <w:pPr>
        <w:pStyle w:val="BodyText"/>
        <w:rPr>
          <w:sz w:val="20"/>
        </w:rPr>
      </w:pPr>
    </w:p>
    <w:p w14:paraId="6273683D" w14:textId="77777777" w:rsidR="009E2D85" w:rsidRDefault="00000000">
      <w:pPr>
        <w:pStyle w:val="BodyText"/>
        <w:spacing w:before="19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77736D0" wp14:editId="137EBAC8">
                <wp:simplePos x="0" y="0"/>
                <wp:positionH relativeFrom="page">
                  <wp:posOffset>926472</wp:posOffset>
                </wp:positionH>
                <wp:positionV relativeFrom="paragraph">
                  <wp:posOffset>287748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5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5" y="9144"/>
                              </a:lnTo>
                              <a:lnTo>
                                <a:pt x="182880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72.9506pt;margin-top:22.657377pt;width:144.000400pt;height:.72pt;mso-position-horizontal-relative:page;mso-position-vertical-relative:paragraph;z-index:-15728128;mso-wrap-distance-left:0;mso-wrap-distance-right:0" id="docshape4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0072C734" w14:textId="77777777" w:rsidR="009E2D85" w:rsidRDefault="00000000">
      <w:pPr>
        <w:pStyle w:val="BodyText"/>
        <w:spacing w:before="110" w:line="183" w:lineRule="exact"/>
        <w:ind w:left="184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4E50BD9A" w14:textId="77777777" w:rsidR="009E2D85" w:rsidRDefault="00000000">
      <w:pPr>
        <w:pStyle w:val="BodyText"/>
        <w:spacing w:line="183" w:lineRule="exact"/>
        <w:ind w:left="184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9E2D85">
      <w:pgSz w:w="11910" w:h="16840"/>
      <w:pgMar w:top="1200" w:right="283" w:bottom="880" w:left="425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362F6" w14:textId="77777777" w:rsidR="001A2557" w:rsidRDefault="001A2557">
      <w:r>
        <w:separator/>
      </w:r>
    </w:p>
  </w:endnote>
  <w:endnote w:type="continuationSeparator" w:id="0">
    <w:p w14:paraId="40AC8D36" w14:textId="77777777" w:rsidR="001A2557" w:rsidRDefault="001A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8F4C19" w14:textId="77777777" w:rsidR="009E2D85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03AEFC99" wp14:editId="6B1D2231">
              <wp:simplePos x="0" y="0"/>
              <wp:positionH relativeFrom="page">
                <wp:posOffset>6815859</wp:posOffset>
              </wp:positionH>
              <wp:positionV relativeFrom="page">
                <wp:posOffset>10119919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219475D" w14:textId="77777777" w:rsidR="009E2D85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AEFC99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" filled="f" stroked="f">
              <v:textbox inset="0,0,0,0">
                <w:txbxContent>
                  <w:p w14:paraId="3219475D" w14:textId="77777777" w:rsidR="009E2D85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D697E" w14:textId="77777777" w:rsidR="001A2557" w:rsidRDefault="001A2557">
      <w:r>
        <w:separator/>
      </w:r>
    </w:p>
  </w:footnote>
  <w:footnote w:type="continuationSeparator" w:id="0">
    <w:p w14:paraId="334CB9B0" w14:textId="77777777" w:rsidR="001A2557" w:rsidRDefault="001A25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8FFC14" w14:textId="77777777" w:rsidR="009E2D85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153664" behindDoc="1" locked="0" layoutInCell="1" allowOverlap="1" wp14:anchorId="74FA0F3D" wp14:editId="3827896D">
          <wp:simplePos x="0" y="0"/>
          <wp:positionH relativeFrom="page">
            <wp:posOffset>279916</wp:posOffset>
          </wp:positionH>
          <wp:positionV relativeFrom="page">
            <wp:posOffset>171970</wp:posOffset>
          </wp:positionV>
          <wp:extent cx="3267265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65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5FCFF496" wp14:editId="47E6FE1A">
              <wp:simplePos x="0" y="0"/>
              <wp:positionH relativeFrom="page">
                <wp:posOffset>6383804</wp:posOffset>
              </wp:positionH>
              <wp:positionV relativeFrom="page">
                <wp:posOffset>448615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B59CDF" w14:textId="77777777" w:rsidR="009E2D85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CFF496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" filled="f" stroked="f">
              <v:textbox inset="0,0,0,0">
                <w:txbxContent>
                  <w:p w14:paraId="57B59CDF" w14:textId="77777777" w:rsidR="009E2D85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E2D85"/>
    <w:rsid w:val="000F6011"/>
    <w:rsid w:val="001A2557"/>
    <w:rsid w:val="00264CB1"/>
    <w:rsid w:val="004C543F"/>
    <w:rsid w:val="008E17E3"/>
    <w:rsid w:val="009E2D85"/>
    <w:rsid w:val="00A97FA7"/>
    <w:rsid w:val="00DD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41D1B1"/>
  <w15:docId w15:val="{194007E5-7A4A-594E-90DF-C1E95E20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62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Alexandros Katsiferis</cp:lastModifiedBy>
  <cp:revision>3</cp:revision>
  <dcterms:created xsi:type="dcterms:W3CDTF">2025-08-12T16:39:00Z</dcterms:created>
  <dcterms:modified xsi:type="dcterms:W3CDTF">2025-08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8-12T00:00:00Z</vt:filetime>
  </property>
  <property fmtid="{D5CDD505-2E9C-101B-9397-08002B2CF9AE}" pid="5" name="Producer">
    <vt:lpwstr>3-Heights(TM) PDF Security Shell 4.8.25.2 (http://www.pdf-tools.com)</vt:lpwstr>
  </property>
</Properties>
</file>